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4C5AA0" w14:textId="77777777" w:rsidR="00F673AA" w:rsidRPr="00C97F6B" w:rsidRDefault="00F673AA" w:rsidP="00F673AA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 w:rsidRPr="00C97F6B">
        <w:rPr>
          <w:rFonts w:ascii="Times New Roman" w:hAnsi="Times New Roman" w:cs="Times New Roman"/>
          <w:noProof/>
          <w:sz w:val="20"/>
          <w:szCs w:val="20"/>
          <w:lang w:eastAsia="en-AU"/>
        </w:rPr>
        <w:drawing>
          <wp:anchor distT="0" distB="0" distL="114300" distR="114300" simplePos="0" relativeHeight="251659264" behindDoc="1" locked="0" layoutInCell="1" allowOverlap="1" wp14:anchorId="20300680" wp14:editId="6D760CD4">
            <wp:simplePos x="0" y="0"/>
            <wp:positionH relativeFrom="margin">
              <wp:align>left</wp:align>
            </wp:positionH>
            <wp:positionV relativeFrom="paragraph">
              <wp:posOffset>15875</wp:posOffset>
            </wp:positionV>
            <wp:extent cx="4183380" cy="3141345"/>
            <wp:effectExtent l="0" t="0" r="7620" b="1905"/>
            <wp:wrapTight wrapText="bothSides">
              <wp:wrapPolygon edited="0">
                <wp:start x="0" y="0"/>
                <wp:lineTo x="0" y="21482"/>
                <wp:lineTo x="21541" y="21482"/>
                <wp:lineTo x="21541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0083" cy="31467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B3D6CB6" w14:textId="77777777" w:rsidR="00F673AA" w:rsidRPr="00C97F6B" w:rsidRDefault="00F673AA" w:rsidP="00F673AA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5E8071FC" w14:textId="77777777" w:rsidR="00F673AA" w:rsidRPr="00C97F6B" w:rsidRDefault="00F673AA" w:rsidP="00F673AA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00A1B1A8" w14:textId="77777777" w:rsidR="00F673AA" w:rsidRPr="00C97F6B" w:rsidRDefault="00F673AA" w:rsidP="00F673AA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56293D17" w14:textId="77777777" w:rsidR="00F673AA" w:rsidRPr="00C97F6B" w:rsidRDefault="00F673AA" w:rsidP="00F673AA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07198B01" w14:textId="77777777" w:rsidR="00F673AA" w:rsidRPr="00C97F6B" w:rsidRDefault="00F673AA" w:rsidP="00F673AA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79F656AA" w14:textId="77777777" w:rsidR="00F673AA" w:rsidRPr="00C97F6B" w:rsidRDefault="00F673AA" w:rsidP="00F673AA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7A67A586" w14:textId="77777777" w:rsidR="00F673AA" w:rsidRPr="00C97F6B" w:rsidRDefault="00F673AA" w:rsidP="00F673AA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754609ED" w14:textId="77777777" w:rsidR="00F673AA" w:rsidRPr="00C97F6B" w:rsidRDefault="00F673AA" w:rsidP="00F673AA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1AF7B9DE" w14:textId="77777777" w:rsidR="00F673AA" w:rsidRPr="00C97F6B" w:rsidRDefault="00F673AA" w:rsidP="00F673AA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2CA23B5D" w14:textId="77777777" w:rsidR="00F673AA" w:rsidRPr="00C97F6B" w:rsidRDefault="00F673AA" w:rsidP="00F673AA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66CC1DB9" w14:textId="77777777" w:rsidR="00F673AA" w:rsidRPr="00C97F6B" w:rsidRDefault="00F673AA" w:rsidP="00F673AA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3F9D323A" w14:textId="77777777" w:rsidR="00F673AA" w:rsidRPr="00C97F6B" w:rsidRDefault="00F673AA" w:rsidP="00F673AA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0C9CA3C1" w14:textId="77777777" w:rsidR="00F673AA" w:rsidRPr="00C97F6B" w:rsidRDefault="00F673AA" w:rsidP="00F673AA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7042DDEE" w14:textId="77777777" w:rsidR="00F673AA" w:rsidRPr="00C97F6B" w:rsidRDefault="00F673AA" w:rsidP="00F673AA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5048E3DA" w14:textId="77777777" w:rsidR="00F673AA" w:rsidRPr="00C97F6B" w:rsidRDefault="00F673AA" w:rsidP="00F673AA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175A0DB8" w14:textId="77777777" w:rsidR="00F673AA" w:rsidRPr="00C97F6B" w:rsidRDefault="00F673AA" w:rsidP="00F673AA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74CD186B" w14:textId="77777777" w:rsidR="00F673AA" w:rsidRPr="00C97F6B" w:rsidRDefault="00F673AA" w:rsidP="00F673AA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7B2EB322" w14:textId="77777777" w:rsidR="00F673AA" w:rsidRPr="00C97F6B" w:rsidRDefault="00F673AA" w:rsidP="00F673AA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499B1FB4" w14:textId="77777777" w:rsidR="00F673AA" w:rsidRPr="00C97F6B" w:rsidRDefault="00F673AA" w:rsidP="00F673AA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5F1C1C13" w14:textId="77777777" w:rsidR="00F673AA" w:rsidRPr="00C97F6B" w:rsidRDefault="00F673AA" w:rsidP="00F673AA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546DDD04" w14:textId="77777777" w:rsidR="00F673AA" w:rsidRPr="00C97F6B" w:rsidRDefault="00F673AA" w:rsidP="00F673AA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5A7386BA" w14:textId="77777777" w:rsidR="00163854" w:rsidRPr="00163854" w:rsidRDefault="00163854" w:rsidP="001638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7656821"/>
      <w:bookmarkStart w:id="1" w:name="_GoBack"/>
      <w:r w:rsidRPr="00163854">
        <w:rPr>
          <w:rFonts w:ascii="Times New Roman" w:hAnsi="Times New Roman" w:cs="Times New Roman"/>
          <w:sz w:val="24"/>
          <w:szCs w:val="24"/>
        </w:rPr>
        <w:t xml:space="preserve">Supplementary Fig. S4: Two-dimensional principal component analysis of phenotypic variables in </w:t>
      </w:r>
      <w:proofErr w:type="spellStart"/>
      <w:r w:rsidRPr="00163854">
        <w:rPr>
          <w:rFonts w:ascii="Times New Roman" w:hAnsi="Times New Roman" w:cs="Times New Roman"/>
          <w:i/>
          <w:sz w:val="24"/>
          <w:szCs w:val="24"/>
        </w:rPr>
        <w:t>Ostreopsis</w:t>
      </w:r>
      <w:proofErr w:type="spellEnd"/>
      <w:r w:rsidRPr="00163854">
        <w:rPr>
          <w:rFonts w:ascii="Times New Roman" w:hAnsi="Times New Roman" w:cs="Times New Roman"/>
          <w:sz w:val="24"/>
          <w:szCs w:val="24"/>
        </w:rPr>
        <w:t xml:space="preserve"> cf. </w:t>
      </w:r>
      <w:proofErr w:type="spellStart"/>
      <w:r w:rsidRPr="00163854">
        <w:rPr>
          <w:rFonts w:ascii="Times New Roman" w:hAnsi="Times New Roman" w:cs="Times New Roman"/>
          <w:i/>
          <w:sz w:val="24"/>
          <w:szCs w:val="24"/>
        </w:rPr>
        <w:t>siamensis</w:t>
      </w:r>
      <w:proofErr w:type="spellEnd"/>
      <w:r w:rsidRPr="00163854">
        <w:rPr>
          <w:rFonts w:ascii="Times New Roman" w:hAnsi="Times New Roman" w:cs="Times New Roman"/>
          <w:sz w:val="24"/>
          <w:szCs w:val="24"/>
        </w:rPr>
        <w:t xml:space="preserve"> clones. Light harvesting (</w:t>
      </w:r>
      <w:proofErr w:type="spellStart"/>
      <w:r w:rsidRPr="00163854">
        <w:rPr>
          <w:rFonts w:ascii="Times New Roman" w:hAnsi="Times New Roman" w:cs="Times New Roman"/>
          <w:sz w:val="24"/>
          <w:szCs w:val="24"/>
        </w:rPr>
        <w:t>F</w:t>
      </w:r>
      <w:r w:rsidRPr="00163854">
        <w:rPr>
          <w:rFonts w:ascii="Times New Roman" w:hAnsi="Times New Roman" w:cs="Times New Roman"/>
          <w:i/>
          <w:sz w:val="24"/>
          <w:szCs w:val="24"/>
        </w:rPr>
        <w:t>v</w:t>
      </w:r>
      <w:proofErr w:type="spellEnd"/>
      <w:r w:rsidRPr="00163854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163854">
        <w:rPr>
          <w:rFonts w:ascii="Times New Roman" w:hAnsi="Times New Roman" w:cs="Times New Roman"/>
          <w:sz w:val="24"/>
          <w:szCs w:val="24"/>
        </w:rPr>
        <w:t>F</w:t>
      </w:r>
      <w:r w:rsidRPr="00163854">
        <w:rPr>
          <w:rFonts w:ascii="Times New Roman" w:hAnsi="Times New Roman" w:cs="Times New Roman"/>
          <w:i/>
          <w:sz w:val="24"/>
          <w:szCs w:val="24"/>
        </w:rPr>
        <w:t>m</w:t>
      </w:r>
      <w:proofErr w:type="spellEnd"/>
      <w:r w:rsidRPr="00163854">
        <w:rPr>
          <w:rFonts w:ascii="Times New Roman" w:hAnsi="Times New Roman" w:cs="Times New Roman"/>
          <w:sz w:val="24"/>
          <w:szCs w:val="24"/>
        </w:rPr>
        <w:t>, σ, [RCII] concentration and light utilization, i.e. (1-C and (1-Q), along with cell volume, growth rates and amount of PLTX-like compounds were normalised across all strains and indicated in black bars.</w:t>
      </w:r>
    </w:p>
    <w:bookmarkEnd w:id="0"/>
    <w:p w14:paraId="3AF93292" w14:textId="77777777" w:rsidR="00F673AA" w:rsidRPr="00163854" w:rsidRDefault="00F673AA" w:rsidP="00F673AA">
      <w:pPr>
        <w:pStyle w:val="NoSpacing"/>
        <w:rPr>
          <w:rFonts w:ascii="Times New Roman" w:hAnsi="Times New Roman" w:cs="Times New Roman"/>
          <w:szCs w:val="20"/>
        </w:rPr>
      </w:pPr>
    </w:p>
    <w:p w14:paraId="4262C78D" w14:textId="77777777" w:rsidR="00F673AA" w:rsidRPr="00163854" w:rsidRDefault="00F673AA" w:rsidP="00F673AA">
      <w:pPr>
        <w:pStyle w:val="NoSpacing"/>
        <w:rPr>
          <w:rFonts w:ascii="Times New Roman" w:hAnsi="Times New Roman" w:cs="Times New Roman"/>
          <w:szCs w:val="20"/>
        </w:rPr>
      </w:pPr>
    </w:p>
    <w:p w14:paraId="4A917344" w14:textId="77777777" w:rsidR="00F673AA" w:rsidRPr="00163854" w:rsidRDefault="00F673AA" w:rsidP="00F673AA">
      <w:pPr>
        <w:pStyle w:val="NoSpacing"/>
        <w:rPr>
          <w:rFonts w:ascii="Times New Roman" w:hAnsi="Times New Roman" w:cs="Times New Roman"/>
          <w:szCs w:val="20"/>
        </w:rPr>
      </w:pPr>
    </w:p>
    <w:p w14:paraId="48FFC434" w14:textId="77777777" w:rsidR="00F673AA" w:rsidRPr="00163854" w:rsidRDefault="00F673AA" w:rsidP="00F673AA">
      <w:pPr>
        <w:pStyle w:val="NoSpacing"/>
        <w:rPr>
          <w:rFonts w:ascii="Times New Roman" w:hAnsi="Times New Roman" w:cs="Times New Roman"/>
          <w:szCs w:val="20"/>
        </w:rPr>
      </w:pPr>
    </w:p>
    <w:bookmarkEnd w:id="1"/>
    <w:p w14:paraId="1716EA31" w14:textId="77777777" w:rsidR="00F673AA" w:rsidRPr="00C97F6B" w:rsidRDefault="00F673AA" w:rsidP="00F673AA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65231178" w14:textId="77777777" w:rsidR="00F673AA" w:rsidRPr="00C97F6B" w:rsidRDefault="00F673AA" w:rsidP="00F673AA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0D62273A" w14:textId="77777777" w:rsidR="00F673AA" w:rsidRPr="00C97F6B" w:rsidRDefault="00F673AA" w:rsidP="00F673AA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09878E80" w14:textId="77777777" w:rsidR="00F673AA" w:rsidRPr="00C97F6B" w:rsidRDefault="00F673AA" w:rsidP="00F673AA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30728158" w14:textId="77777777" w:rsidR="00F673AA" w:rsidRPr="00C97F6B" w:rsidRDefault="00F673AA" w:rsidP="00F673AA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33D8D354" w14:textId="77777777" w:rsidR="00F673AA" w:rsidRPr="00C97F6B" w:rsidRDefault="00F673AA" w:rsidP="00F673AA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4C5D638" w14:textId="77777777" w:rsidR="00C51BB0" w:rsidRDefault="00C51BB0"/>
    <w:sectPr w:rsidR="00C51BB0" w:rsidSect="00F673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3AA"/>
    <w:rsid w:val="00163854"/>
    <w:rsid w:val="00283199"/>
    <w:rsid w:val="00943483"/>
    <w:rsid w:val="00C51BB0"/>
    <w:rsid w:val="00F67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C2860"/>
  <w15:chartTrackingRefBased/>
  <w15:docId w15:val="{47DED82C-87A7-404E-868A-D0B878FEF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73AA"/>
    <w:pPr>
      <w:spacing w:after="200" w:line="276" w:lineRule="auto"/>
    </w:pPr>
    <w:rPr>
      <w:rFonts w:eastAsiaTheme="minorEastAsia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673AA"/>
    <w:pPr>
      <w:spacing w:after="0" w:line="240" w:lineRule="auto"/>
    </w:pPr>
    <w:rPr>
      <w:rFonts w:eastAsiaTheme="minorEastAsia"/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rsid w:val="00F673AA"/>
    <w:rPr>
      <w:rFonts w:eastAsiaTheme="minorEastAsia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</dc:creator>
  <cp:keywords/>
  <dc:description/>
  <cp:lastModifiedBy>Arjun Verma</cp:lastModifiedBy>
  <cp:revision>4</cp:revision>
  <dcterms:created xsi:type="dcterms:W3CDTF">2019-08-25T09:54:00Z</dcterms:created>
  <dcterms:modified xsi:type="dcterms:W3CDTF">2019-09-02T09:22:00Z</dcterms:modified>
</cp:coreProperties>
</file>